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263A2" w:rsidRPr="00567A9D" w:rsidRDefault="00F263A2" w:rsidP="00F263A2">
      <w:pPr>
        <w:rPr>
          <w:rFonts w:ascii="Times New Roman" w:hAnsi="Times New Roman" w:cs="Times New Roman"/>
          <w:lang w:val="en-GB"/>
        </w:rPr>
      </w:pPr>
      <w:r w:rsidRPr="00567A9D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567A9D">
        <w:rPr>
          <w:rFonts w:ascii="Times New Roman" w:hAnsi="Times New Roman" w:cs="Times New Roman"/>
          <w:b/>
          <w:bCs/>
          <w:lang w:val="en-GB"/>
        </w:rPr>
        <w:t>.</w:t>
      </w:r>
      <w:r w:rsidRPr="00567A9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Databases, keywords, and search strategies used in the review</w:t>
      </w:r>
    </w:p>
    <w:p w:rsidR="00DF73C4" w:rsidRPr="007B7600" w:rsidRDefault="00695FEA" w:rsidP="007B7600">
      <w:pPr>
        <w:pStyle w:val="NormalWeb"/>
      </w:pPr>
      <w:r>
        <w:rPr>
          <w:color w:val="333333"/>
          <w:shd w:val="clear" w:color="auto" w:fill="FFFFFF"/>
          <w:lang w:val="en-GB"/>
        </w:rPr>
        <w:t>Six</w:t>
      </w:r>
      <w:r w:rsidR="00673458" w:rsidRPr="000D1F21">
        <w:rPr>
          <w:color w:val="333333"/>
          <w:shd w:val="clear" w:color="auto" w:fill="FFFFFF"/>
          <w:lang w:val="en-GB"/>
        </w:rPr>
        <w:t xml:space="preserve"> databases, </w:t>
      </w:r>
      <w:r w:rsidR="00673458" w:rsidRPr="000D1F21">
        <w:rPr>
          <w:color w:val="333333"/>
          <w:shd w:val="clear" w:color="auto" w:fill="FFFFFF"/>
        </w:rPr>
        <w:t>PubMed, PsycINFO, CINAHL, Web of Science</w:t>
      </w:r>
      <w:r>
        <w:rPr>
          <w:color w:val="333333"/>
          <w:shd w:val="clear" w:color="auto" w:fill="FFFFFF"/>
        </w:rPr>
        <w:t>, CINAHL, Cochrane Trials, and Scopus</w:t>
      </w:r>
      <w:r w:rsidR="00673458" w:rsidRPr="000D1F21">
        <w:rPr>
          <w:color w:val="333333"/>
          <w:shd w:val="clear" w:color="auto" w:fill="FFFFFF"/>
          <w:lang w:val="en-US"/>
        </w:rPr>
        <w:t>,</w:t>
      </w:r>
      <w:r w:rsidR="00673458" w:rsidRPr="000D1F21">
        <w:rPr>
          <w:color w:val="333333"/>
          <w:shd w:val="clear" w:color="auto" w:fill="FFFFFF"/>
          <w:lang w:val="en-GB"/>
        </w:rPr>
        <w:t xml:space="preserve"> </w:t>
      </w:r>
      <w:r>
        <w:rPr>
          <w:color w:val="333333"/>
          <w:shd w:val="clear" w:color="auto" w:fill="FFFFFF"/>
          <w:lang w:val="en-GB"/>
        </w:rPr>
        <w:t>were</w:t>
      </w:r>
      <w:r w:rsidR="00673458" w:rsidRPr="000D1F21">
        <w:rPr>
          <w:color w:val="333333"/>
          <w:shd w:val="clear" w:color="auto" w:fill="FFFFFF"/>
          <w:lang w:val="en-GB"/>
        </w:rPr>
        <w:t xml:space="preserve"> included in the search.</w:t>
      </w:r>
      <w:r w:rsidR="00316EDC" w:rsidRPr="000D1F21">
        <w:rPr>
          <w:color w:val="333333"/>
          <w:shd w:val="clear" w:color="auto" w:fill="FFFFFF"/>
          <w:lang w:val="en-GB"/>
        </w:rPr>
        <w:t xml:space="preserve"> In this document, we </w:t>
      </w:r>
      <w:r w:rsidR="00840B1E" w:rsidRPr="000D1F21">
        <w:rPr>
          <w:color w:val="333333"/>
          <w:shd w:val="clear" w:color="auto" w:fill="FFFFFF"/>
          <w:lang w:val="en-GB"/>
        </w:rPr>
        <w:t>list</w:t>
      </w:r>
      <w:r w:rsidR="009A5180">
        <w:rPr>
          <w:color w:val="333333"/>
          <w:shd w:val="clear" w:color="auto" w:fill="FFFFFF"/>
          <w:lang w:val="en-GB"/>
        </w:rPr>
        <w:t>ed</w:t>
      </w:r>
      <w:r w:rsidR="00840B1E" w:rsidRPr="000D1F21">
        <w:rPr>
          <w:color w:val="333333"/>
          <w:shd w:val="clear" w:color="auto" w:fill="FFFFFF"/>
          <w:lang w:val="en-GB"/>
        </w:rPr>
        <w:t xml:space="preserve"> the keywords and the strategy that </w:t>
      </w:r>
      <w:r w:rsidR="009A5180">
        <w:rPr>
          <w:color w:val="333333"/>
          <w:shd w:val="clear" w:color="auto" w:fill="FFFFFF"/>
          <w:lang w:val="en-GB"/>
        </w:rPr>
        <w:t>were</w:t>
      </w:r>
      <w:r w:rsidR="00840B1E" w:rsidRPr="000D1F21">
        <w:rPr>
          <w:color w:val="333333"/>
          <w:shd w:val="clear" w:color="auto" w:fill="FFFFFF"/>
          <w:lang w:val="en-GB"/>
        </w:rPr>
        <w:t xml:space="preserve"> implemented. </w:t>
      </w:r>
      <w:r w:rsidR="00F56E3F">
        <w:rPr>
          <w:color w:val="333333"/>
          <w:shd w:val="clear" w:color="auto" w:fill="FFFFFF"/>
          <w:lang w:val="en-GB"/>
        </w:rPr>
        <w:t>In addition, Google scholar was used as a supplementary tool.</w:t>
      </w:r>
    </w:p>
    <w:p w:rsidR="00145ADA" w:rsidRPr="000D1F21" w:rsidRDefault="000E3B81">
      <w:pPr>
        <w:rPr>
          <w:rFonts w:ascii="Times New Roman" w:hAnsi="Times New Roman" w:cs="Times New Roman"/>
          <w:b/>
          <w:bCs/>
          <w:color w:val="333333"/>
          <w:shd w:val="clear" w:color="auto" w:fill="FFFFFF"/>
          <w:lang w:val="en-GB"/>
        </w:rPr>
      </w:pPr>
      <w:r w:rsidRPr="000D1F21">
        <w:rPr>
          <w:rFonts w:ascii="Times New Roman" w:hAnsi="Times New Roman" w:cs="Times New Roman"/>
          <w:b/>
          <w:bCs/>
          <w:color w:val="333333"/>
          <w:shd w:val="clear" w:color="auto" w:fill="FFFFFF"/>
          <w:lang w:val="en-GB"/>
        </w:rPr>
        <w:t>Keywords</w:t>
      </w:r>
      <w:r w:rsidR="00145ADA" w:rsidRPr="000D1F21">
        <w:rPr>
          <w:rFonts w:ascii="Times New Roman" w:hAnsi="Times New Roman" w:cs="Times New Roman"/>
          <w:b/>
          <w:bCs/>
          <w:color w:val="333333"/>
          <w:shd w:val="clear" w:color="auto" w:fill="FFFFFF"/>
          <w:lang w:val="en-GB"/>
        </w:rPr>
        <w:t xml:space="preserve"> </w:t>
      </w:r>
    </w:p>
    <w:p w:rsidR="00CD4FBA" w:rsidRPr="000D1F21" w:rsidRDefault="00CD4FBA">
      <w:pPr>
        <w:rPr>
          <w:rFonts w:ascii="Times New Roman" w:hAnsi="Times New Roman" w:cs="Times New Roman"/>
          <w:b/>
          <w:bCs/>
          <w:color w:val="333333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4"/>
        <w:gridCol w:w="4779"/>
      </w:tblGrid>
      <w:tr w:rsidR="00145ADA" w:rsidRPr="000D1F21" w:rsidTr="00145ADA">
        <w:tc>
          <w:tcPr>
            <w:tcW w:w="3154" w:type="dxa"/>
          </w:tcPr>
          <w:p w:rsidR="00145ADA" w:rsidRPr="000D1F21" w:rsidRDefault="00145ADA" w:rsidP="00CD4FB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GB"/>
              </w:rPr>
              <w:t>Keyword Group I</w:t>
            </w:r>
          </w:p>
        </w:tc>
        <w:tc>
          <w:tcPr>
            <w:tcW w:w="4779" w:type="dxa"/>
          </w:tcPr>
          <w:p w:rsidR="00145ADA" w:rsidRPr="000D1F21" w:rsidRDefault="00145ADA" w:rsidP="00CD4FBA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b/>
                <w:bCs/>
                <w:color w:val="333333"/>
                <w:shd w:val="clear" w:color="auto" w:fill="FFFFFF"/>
                <w:lang w:val="en-GB"/>
              </w:rPr>
              <w:t>Keyword Group II</w:t>
            </w:r>
          </w:p>
        </w:tc>
      </w:tr>
      <w:tr w:rsidR="00145ADA" w:rsidRPr="000D1F21" w:rsidTr="00145ADA">
        <w:tc>
          <w:tcPr>
            <w:tcW w:w="3154" w:type="dxa"/>
          </w:tcPr>
          <w:p w:rsidR="00145ADA" w:rsidRPr="000D1F21" w:rsidRDefault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Antenatal depression</w:t>
            </w:r>
            <w:r w:rsidR="002127F2"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*</w:t>
            </w:r>
          </w:p>
          <w:p w:rsidR="00145ADA" w:rsidRPr="000D1F21" w:rsidRDefault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Prenatal depression</w:t>
            </w:r>
          </w:p>
          <w:p w:rsidR="00145ADA" w:rsidRPr="000D1F21" w:rsidRDefault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Postpartum depression</w:t>
            </w:r>
          </w:p>
          <w:p w:rsidR="00145ADA" w:rsidRPr="000D1F21" w:rsidRDefault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Perinatal depression</w:t>
            </w:r>
          </w:p>
          <w:p w:rsidR="00145ADA" w:rsidRPr="000D1F21" w:rsidRDefault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Peripartum depression</w:t>
            </w:r>
          </w:p>
          <w:p w:rsidR="00145ADA" w:rsidRPr="000D1F21" w:rsidRDefault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Maternal depression</w:t>
            </w:r>
          </w:p>
          <w:p w:rsidR="00145ADA" w:rsidRPr="000D1F21" w:rsidRDefault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</w:p>
        </w:tc>
        <w:tc>
          <w:tcPr>
            <w:tcW w:w="4779" w:type="dxa"/>
          </w:tcPr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kern w:val="2"/>
                <w:shd w:val="clear" w:color="auto" w:fill="FFFFFF"/>
                <w:lang w:val="en-GB"/>
                <w14:ligatures w14:val="standardContextual"/>
              </w:rPr>
            </w:pPr>
            <w:r w:rsidRPr="000D1F21">
              <w:rPr>
                <w:rFonts w:ascii="Times New Roman" w:hAnsi="Times New Roman" w:cs="Times New Roman"/>
                <w:color w:val="333333"/>
                <w:kern w:val="2"/>
                <w:shd w:val="clear" w:color="auto" w:fill="FFFFFF"/>
                <w:lang w:val="en-GB"/>
                <w14:ligatures w14:val="standardContextual"/>
              </w:rPr>
              <w:t>Digital phenotyping</w:t>
            </w:r>
          </w:p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kern w:val="2"/>
                <w:shd w:val="clear" w:color="auto" w:fill="FFFFFF"/>
                <w:lang w:val="en-GB"/>
                <w14:ligatures w14:val="standardContextual"/>
              </w:rPr>
            </w:pPr>
            <w:r w:rsidRPr="000D1F21">
              <w:rPr>
                <w:rFonts w:ascii="Times New Roman" w:hAnsi="Times New Roman" w:cs="Times New Roman"/>
                <w:color w:val="333333"/>
                <w:kern w:val="2"/>
                <w:shd w:val="clear" w:color="auto" w:fill="FFFFFF"/>
                <w:lang w:val="en-GB"/>
                <w14:ligatures w14:val="standardContextual"/>
              </w:rPr>
              <w:t>Wearable device</w:t>
            </w:r>
          </w:p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kern w:val="2"/>
                <w:shd w:val="clear" w:color="auto" w:fill="FFFFFF"/>
                <w:lang w:val="en-GB"/>
                <w14:ligatures w14:val="standardContextual"/>
              </w:rPr>
            </w:pPr>
            <w:r w:rsidRPr="000D1F21">
              <w:rPr>
                <w:rFonts w:ascii="Times New Roman" w:hAnsi="Times New Roman" w:cs="Times New Roman"/>
                <w:color w:val="333333"/>
                <w:kern w:val="2"/>
                <w:shd w:val="clear" w:color="auto" w:fill="FFFFFF"/>
                <w:lang w:val="en-GB"/>
                <w14:ligatures w14:val="standardContextual"/>
              </w:rPr>
              <w:t>Passive digital data</w:t>
            </w:r>
          </w:p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kern w:val="2"/>
                <w:shd w:val="clear" w:color="auto" w:fill="FFFFFF"/>
                <w:lang w:val="en-GB"/>
                <w14:ligatures w14:val="standardContextual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 xml:space="preserve">Smartphone  </w:t>
            </w:r>
          </w:p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Mobile phone</w:t>
            </w:r>
          </w:p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Mobile application</w:t>
            </w:r>
          </w:p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Real-time data</w:t>
            </w:r>
          </w:p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Ecological momentary assessment</w:t>
            </w:r>
          </w:p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Smart phone application</w:t>
            </w:r>
          </w:p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Text message</w:t>
            </w:r>
          </w:p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Digital behavior</w:t>
            </w:r>
          </w:p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kern w:val="2"/>
                <w:shd w:val="clear" w:color="auto" w:fill="FFFFFF"/>
                <w:lang w:val="en-GB"/>
                <w14:ligatures w14:val="standardContextual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Social media</w:t>
            </w:r>
          </w:p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kern w:val="2"/>
                <w:shd w:val="clear" w:color="auto" w:fill="FFFFFF"/>
                <w:lang w:val="en-GB"/>
                <w14:ligatures w14:val="standardContextual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Online social network</w:t>
            </w:r>
          </w:p>
          <w:p w:rsidR="00145ADA" w:rsidRPr="000D1F21" w:rsidRDefault="00145ADA" w:rsidP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  <w:r w:rsidRPr="000D1F21"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  <w:t>Fitness device</w:t>
            </w:r>
          </w:p>
          <w:p w:rsidR="00145ADA" w:rsidRPr="000D1F21" w:rsidRDefault="00145ADA">
            <w:pPr>
              <w:rPr>
                <w:rFonts w:ascii="Times New Roman" w:hAnsi="Times New Roman" w:cs="Times New Roman"/>
                <w:color w:val="333333"/>
                <w:shd w:val="clear" w:color="auto" w:fill="FFFFFF"/>
                <w:lang w:val="en-GB"/>
              </w:rPr>
            </w:pPr>
          </w:p>
        </w:tc>
      </w:tr>
    </w:tbl>
    <w:p w:rsidR="00DF73C4" w:rsidRPr="000D1F21" w:rsidRDefault="00DF73C4">
      <w:pPr>
        <w:rPr>
          <w:rFonts w:ascii="Times New Roman" w:hAnsi="Times New Roman" w:cs="Times New Roman"/>
          <w:b/>
          <w:bCs/>
          <w:lang w:val="en-GB"/>
        </w:rPr>
      </w:pPr>
    </w:p>
    <w:p w:rsidR="00DF73C4" w:rsidRPr="000D1F21" w:rsidRDefault="00DF73C4">
      <w:pPr>
        <w:rPr>
          <w:rFonts w:ascii="Times New Roman" w:hAnsi="Times New Roman" w:cs="Times New Roman"/>
          <w:b/>
          <w:bCs/>
          <w:lang w:val="en-GB"/>
        </w:rPr>
      </w:pPr>
      <w:r w:rsidRPr="000D1F21">
        <w:rPr>
          <w:rFonts w:ascii="Times New Roman" w:hAnsi="Times New Roman" w:cs="Times New Roman"/>
          <w:b/>
          <w:bCs/>
          <w:lang w:val="en-GB"/>
        </w:rPr>
        <w:t>Search strategy</w:t>
      </w:r>
    </w:p>
    <w:p w:rsidR="00DC713C" w:rsidRPr="000D1F21" w:rsidRDefault="00DC713C" w:rsidP="00DC713C">
      <w:pPr>
        <w:rPr>
          <w:rFonts w:ascii="Times New Roman" w:hAnsi="Times New Roman" w:cs="Times New Roman"/>
          <w:color w:val="333333"/>
          <w:shd w:val="clear" w:color="auto" w:fill="FFFFFF"/>
          <w:lang w:val="en-GB"/>
        </w:rPr>
      </w:pPr>
      <w:r w:rsidRPr="000D1F21">
        <w:rPr>
          <w:rFonts w:ascii="Times New Roman" w:hAnsi="Times New Roman" w:cs="Times New Roman"/>
          <w:b/>
          <w:bCs/>
          <w:color w:val="333333"/>
          <w:shd w:val="clear" w:color="auto" w:fill="FFFFFF"/>
          <w:lang w:val="en-GB"/>
        </w:rPr>
        <w:t>PubMed search strategy</w:t>
      </w:r>
      <w:r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: </w:t>
      </w:r>
      <w:r w:rsidR="00FE1B44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>“(</w:t>
      </w:r>
      <w:r w:rsidR="00CD4FBA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antenatal depression OR prenatal depression OR </w:t>
      </w:r>
      <w:r w:rsidR="00FE1B44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>postpartum depression OR peripartum depression</w:t>
      </w:r>
      <w:r w:rsidR="00CD4FBA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 OR </w:t>
      </w:r>
      <w:r w:rsidR="00B476E8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peripartum depression OR </w:t>
      </w:r>
      <w:r w:rsidR="00CD4FBA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>maternal depression</w:t>
      </w:r>
      <w:r w:rsidR="00FE1B44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>) AND (digital phenotyping OR wearable device OR passive digital data OR smartphone OR mobile phone OR ecological momentary assessment OR</w:t>
      </w:r>
      <w:r w:rsidR="00B476E8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 smartphone application OR</w:t>
      </w:r>
      <w:r w:rsidR="00FE1B44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 mobile application </w:t>
      </w:r>
      <w:r w:rsidR="00B476E8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OR real-time data </w:t>
      </w:r>
      <w:r w:rsidR="00FE1B44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OR text message OR digital behavior OR social media OR </w:t>
      </w:r>
      <w:r w:rsidR="000E3B81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online social network OR </w:t>
      </w:r>
      <w:r w:rsidR="00FE1B44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>fitness device)”</w:t>
      </w:r>
      <w:r w:rsidR="000E3B81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 </w:t>
      </w:r>
      <w:r w:rsidR="000E3B81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sym w:font="Wingdings" w:char="F0E8"/>
      </w:r>
      <w:r w:rsidR="000E3B81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 </w:t>
      </w:r>
    </w:p>
    <w:p w:rsidR="00DC713C" w:rsidRPr="000D1F21" w:rsidRDefault="00C67DE2" w:rsidP="00DC713C">
      <w:pPr>
        <w:rPr>
          <w:rFonts w:ascii="Times New Roman" w:hAnsi="Times New Roman" w:cs="Times New Roman"/>
          <w:color w:val="333333"/>
          <w:shd w:val="clear" w:color="auto" w:fill="FFFFFF"/>
          <w:lang w:val="en-GB"/>
        </w:rPr>
      </w:pPr>
      <w:r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>Same</w:t>
      </w:r>
      <w:r w:rsidR="00A42351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 keywords and Booleans </w:t>
      </w:r>
      <w:r w:rsidR="00353EB5">
        <w:rPr>
          <w:rFonts w:ascii="Times New Roman" w:hAnsi="Times New Roman" w:cs="Times New Roman"/>
          <w:color w:val="333333"/>
          <w:shd w:val="clear" w:color="auto" w:fill="FFFFFF"/>
          <w:lang w:val="en-GB"/>
        </w:rPr>
        <w:t>were</w:t>
      </w:r>
      <w:r w:rsidR="00A42351"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 applied</w:t>
      </w:r>
      <w:r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 in other databases.</w:t>
      </w:r>
    </w:p>
    <w:p w:rsidR="0023142B" w:rsidRPr="000D1F21" w:rsidRDefault="0023142B" w:rsidP="00DC713C">
      <w:pPr>
        <w:rPr>
          <w:rFonts w:ascii="Times New Roman" w:hAnsi="Times New Roman" w:cs="Times New Roman"/>
          <w:color w:val="333333"/>
          <w:shd w:val="clear" w:color="auto" w:fill="FFFFFF"/>
          <w:lang w:val="en-GB"/>
        </w:rPr>
      </w:pPr>
    </w:p>
    <w:p w:rsidR="0023142B" w:rsidRPr="000D1F21" w:rsidRDefault="0023142B" w:rsidP="0023142B">
      <w:pPr>
        <w:rPr>
          <w:rFonts w:ascii="Times New Roman" w:hAnsi="Times New Roman" w:cs="Times New Roman"/>
          <w:color w:val="333333"/>
          <w:shd w:val="clear" w:color="auto" w:fill="FFFFFF"/>
          <w:lang w:val="en-US"/>
        </w:rPr>
      </w:pPr>
      <w:r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>Antenatal depression* or Prenatal depression* or</w:t>
      </w:r>
      <w:r w:rsidRPr="000D1F21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Postpartum depression* or Perinatal depression* or Peripartum depression* or Maternal depression*</w:t>
      </w:r>
    </w:p>
    <w:p w:rsidR="0023142B" w:rsidRPr="000D1F21" w:rsidRDefault="0023142B" w:rsidP="0023142B">
      <w:pPr>
        <w:rPr>
          <w:rFonts w:ascii="Times New Roman" w:hAnsi="Times New Roman" w:cs="Times New Roman"/>
        </w:rPr>
      </w:pPr>
    </w:p>
    <w:p w:rsidR="0023142B" w:rsidRPr="000D1F21" w:rsidRDefault="0023142B" w:rsidP="0023142B">
      <w:pPr>
        <w:rPr>
          <w:rFonts w:ascii="Times New Roman" w:hAnsi="Times New Roman" w:cs="Times New Roman"/>
          <w:color w:val="333333"/>
          <w:shd w:val="clear" w:color="auto" w:fill="FFFFFF"/>
          <w:lang w:val="en-GB"/>
        </w:rPr>
      </w:pPr>
      <w:r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Digital phenotyping* or Wearable device* or Passive digital data* or Smartphone* or Mobile phone* or Mobile application* or Real-time data* or Ecological momentary assessment* or Smart phone application* or Text message* or Digital behavior* or </w:t>
      </w:r>
      <w:proofErr w:type="gramStart"/>
      <w:r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>Social</w:t>
      </w:r>
      <w:proofErr w:type="gramEnd"/>
      <w:r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 media* or Online social network* or Fitness device* </w:t>
      </w:r>
    </w:p>
    <w:p w:rsidR="0023142B" w:rsidRPr="000D1F21" w:rsidRDefault="0023142B" w:rsidP="0023142B">
      <w:pPr>
        <w:rPr>
          <w:rFonts w:ascii="Times New Roman" w:hAnsi="Times New Roman" w:cs="Times New Roman"/>
        </w:rPr>
      </w:pPr>
    </w:p>
    <w:p w:rsidR="00DC4D38" w:rsidRPr="000D1F21" w:rsidRDefault="00DC4D38" w:rsidP="00DC4D38">
      <w:pPr>
        <w:rPr>
          <w:rFonts w:ascii="Times New Roman" w:hAnsi="Times New Roman" w:cs="Times New Roman"/>
          <w:color w:val="333333"/>
          <w:shd w:val="clear" w:color="auto" w:fill="FFFFFF"/>
          <w:lang w:val="en-GB"/>
        </w:rPr>
      </w:pPr>
      <w:r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>[For Scopus]</w:t>
      </w:r>
    </w:p>
    <w:p w:rsidR="00DC4D38" w:rsidRPr="000D1F21" w:rsidRDefault="00DC4D38" w:rsidP="00DC4D38">
      <w:pPr>
        <w:rPr>
          <w:rFonts w:ascii="Times New Roman" w:hAnsi="Times New Roman" w:cs="Times New Roman"/>
          <w:color w:val="333333"/>
          <w:shd w:val="clear" w:color="auto" w:fill="FFFFFF"/>
          <w:lang w:val="en-US"/>
        </w:rPr>
      </w:pPr>
      <w:r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>Antenatal depression* OR Prenatal depression* OR</w:t>
      </w:r>
      <w:r w:rsidRPr="000D1F21">
        <w:rPr>
          <w:rFonts w:ascii="Times New Roman" w:hAnsi="Times New Roman" w:cs="Times New Roman"/>
          <w:color w:val="333333"/>
          <w:shd w:val="clear" w:color="auto" w:fill="FFFFFF"/>
          <w:lang w:val="en-US"/>
        </w:rPr>
        <w:t xml:space="preserve"> Postpartum depression* OR Perinatal depression* OR Peripartum depression* OR Maternal depression*</w:t>
      </w:r>
    </w:p>
    <w:p w:rsidR="00DC4D38" w:rsidRPr="000D1F21" w:rsidRDefault="00DC4D38" w:rsidP="00DC4D38">
      <w:pPr>
        <w:rPr>
          <w:rFonts w:ascii="Times New Roman" w:hAnsi="Times New Roman" w:cs="Times New Roman"/>
        </w:rPr>
      </w:pPr>
    </w:p>
    <w:p w:rsidR="00DC4D38" w:rsidRPr="000D1F21" w:rsidRDefault="00DC4D38" w:rsidP="00DC4D38">
      <w:pPr>
        <w:rPr>
          <w:rFonts w:ascii="Times New Roman" w:hAnsi="Times New Roman" w:cs="Times New Roman"/>
          <w:color w:val="333333"/>
          <w:shd w:val="clear" w:color="auto" w:fill="FFFFFF"/>
          <w:lang w:val="en-GB"/>
        </w:rPr>
      </w:pPr>
      <w:r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Digital phenotyping* OR Wearable device* OR Passive digital data* OR Smartphone* OR Mobile phone* OR Mobile application* OR Real-time data* OR Ecological momentary </w:t>
      </w:r>
      <w:r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lastRenderedPageBreak/>
        <w:t xml:space="preserve">assessment* OR Smart phone application* OR Text message* OR Digital behavior* OR </w:t>
      </w:r>
      <w:proofErr w:type="gramStart"/>
      <w:r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>Social media</w:t>
      </w:r>
      <w:proofErr w:type="gramEnd"/>
      <w:r w:rsidRPr="000D1F21">
        <w:rPr>
          <w:rFonts w:ascii="Times New Roman" w:hAnsi="Times New Roman" w:cs="Times New Roman"/>
          <w:color w:val="333333"/>
          <w:shd w:val="clear" w:color="auto" w:fill="FFFFFF"/>
          <w:lang w:val="en-GB"/>
        </w:rPr>
        <w:t xml:space="preserve">* OR Online social network* OR Fitness device* </w:t>
      </w:r>
    </w:p>
    <w:p w:rsidR="00DC4D38" w:rsidRPr="000D1F21" w:rsidRDefault="00DC4D38" w:rsidP="0023142B">
      <w:pPr>
        <w:rPr>
          <w:rFonts w:ascii="Times New Roman" w:hAnsi="Times New Roman" w:cs="Times New Roman"/>
          <w:lang w:val="en-GB"/>
        </w:rPr>
      </w:pPr>
    </w:p>
    <w:p w:rsidR="0023142B" w:rsidRPr="000D1F21" w:rsidRDefault="0023142B" w:rsidP="00DC713C">
      <w:pPr>
        <w:rPr>
          <w:rFonts w:ascii="Times New Roman" w:hAnsi="Times New Roman" w:cs="Times New Roman"/>
          <w:color w:val="333333"/>
          <w:shd w:val="clear" w:color="auto" w:fill="FFFFFF"/>
        </w:rPr>
      </w:pPr>
    </w:p>
    <w:p w:rsidR="00144816" w:rsidRPr="000D1F21" w:rsidRDefault="00144816">
      <w:pPr>
        <w:rPr>
          <w:rFonts w:ascii="Times New Roman" w:hAnsi="Times New Roman" w:cs="Times New Roman"/>
          <w:lang w:val="en-GB"/>
        </w:rPr>
      </w:pPr>
    </w:p>
    <w:sectPr w:rsidR="00144816" w:rsidRPr="000D1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C458F3"/>
    <w:multiLevelType w:val="hybridMultilevel"/>
    <w:tmpl w:val="AFEA1594"/>
    <w:lvl w:ilvl="0" w:tplc="478651D0">
      <w:start w:val="1"/>
      <w:numFmt w:val="bullet"/>
      <w:lvlText w:val=""/>
      <w:lvlJc w:val="left"/>
      <w:pPr>
        <w:ind w:left="454" w:hanging="369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225955"/>
    <w:multiLevelType w:val="hybridMultilevel"/>
    <w:tmpl w:val="CB6A48D0"/>
    <w:lvl w:ilvl="0" w:tplc="39A24DA2">
      <w:start w:val="1"/>
      <w:numFmt w:val="bullet"/>
      <w:lvlText w:val=""/>
      <w:lvlJc w:val="left"/>
      <w:pPr>
        <w:ind w:left="720" w:hanging="59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8A50D9"/>
    <w:multiLevelType w:val="hybridMultilevel"/>
    <w:tmpl w:val="AF9A5476"/>
    <w:lvl w:ilvl="0" w:tplc="41163EAA">
      <w:start w:val="1"/>
      <w:numFmt w:val="bullet"/>
      <w:lvlText w:val=""/>
      <w:lvlJc w:val="left"/>
      <w:pPr>
        <w:ind w:left="284" w:hanging="1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C6001E"/>
    <w:multiLevelType w:val="hybridMultilevel"/>
    <w:tmpl w:val="83828360"/>
    <w:lvl w:ilvl="0" w:tplc="41163EAA">
      <w:start w:val="1"/>
      <w:numFmt w:val="bullet"/>
      <w:lvlText w:val=""/>
      <w:lvlJc w:val="left"/>
      <w:pPr>
        <w:ind w:left="284" w:hanging="154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1D589F"/>
    <w:multiLevelType w:val="multilevel"/>
    <w:tmpl w:val="9800C2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72F456D0"/>
    <w:multiLevelType w:val="hybridMultilevel"/>
    <w:tmpl w:val="75ACB59C"/>
    <w:lvl w:ilvl="0" w:tplc="EE12E580">
      <w:start w:val="1"/>
      <w:numFmt w:val="bullet"/>
      <w:lvlText w:val=""/>
      <w:lvlJc w:val="left"/>
      <w:pPr>
        <w:ind w:left="454" w:hanging="32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226793"/>
    <w:multiLevelType w:val="hybridMultilevel"/>
    <w:tmpl w:val="597E9666"/>
    <w:lvl w:ilvl="0" w:tplc="41163EAA">
      <w:start w:val="1"/>
      <w:numFmt w:val="bullet"/>
      <w:lvlText w:val=""/>
      <w:lvlJc w:val="left"/>
      <w:pPr>
        <w:ind w:left="284" w:hanging="1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009849">
    <w:abstractNumId w:val="4"/>
  </w:num>
  <w:num w:numId="2" w16cid:durableId="2001539333">
    <w:abstractNumId w:val="1"/>
  </w:num>
  <w:num w:numId="3" w16cid:durableId="454756847">
    <w:abstractNumId w:val="3"/>
  </w:num>
  <w:num w:numId="4" w16cid:durableId="1250699542">
    <w:abstractNumId w:val="6"/>
  </w:num>
  <w:num w:numId="5" w16cid:durableId="1953245510">
    <w:abstractNumId w:val="2"/>
  </w:num>
  <w:num w:numId="6" w16cid:durableId="2031101640">
    <w:abstractNumId w:val="5"/>
  </w:num>
  <w:num w:numId="7" w16cid:durableId="671298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5zpxswdpr0pfetawtpa0df2dve5trtrf2t&quot;&gt;My EndNote Library-2021&lt;record-ids&gt;&lt;item&gt;2048&lt;/item&gt;&lt;/record-ids&gt;&lt;/item&gt;&lt;/Libraries&gt;"/>
  </w:docVars>
  <w:rsids>
    <w:rsidRoot w:val="00144816"/>
    <w:rsid w:val="00002A04"/>
    <w:rsid w:val="00023285"/>
    <w:rsid w:val="0002435D"/>
    <w:rsid w:val="00044F0D"/>
    <w:rsid w:val="00057C25"/>
    <w:rsid w:val="00072662"/>
    <w:rsid w:val="000A1B8C"/>
    <w:rsid w:val="000B7150"/>
    <w:rsid w:val="000C10A8"/>
    <w:rsid w:val="000D015E"/>
    <w:rsid w:val="000D1105"/>
    <w:rsid w:val="000D1F21"/>
    <w:rsid w:val="000E3B81"/>
    <w:rsid w:val="00137155"/>
    <w:rsid w:val="00144816"/>
    <w:rsid w:val="00145ADA"/>
    <w:rsid w:val="001D73F1"/>
    <w:rsid w:val="001E60C6"/>
    <w:rsid w:val="001F034A"/>
    <w:rsid w:val="001F32FD"/>
    <w:rsid w:val="00201A8C"/>
    <w:rsid w:val="002100E4"/>
    <w:rsid w:val="002127F2"/>
    <w:rsid w:val="00214233"/>
    <w:rsid w:val="00214E39"/>
    <w:rsid w:val="0023142B"/>
    <w:rsid w:val="002561EE"/>
    <w:rsid w:val="00265B8E"/>
    <w:rsid w:val="002827E9"/>
    <w:rsid w:val="00297413"/>
    <w:rsid w:val="002A3828"/>
    <w:rsid w:val="002B7927"/>
    <w:rsid w:val="002C223D"/>
    <w:rsid w:val="002E40D2"/>
    <w:rsid w:val="00316EDC"/>
    <w:rsid w:val="00317FED"/>
    <w:rsid w:val="0033596E"/>
    <w:rsid w:val="003429C5"/>
    <w:rsid w:val="00353EB5"/>
    <w:rsid w:val="00375F49"/>
    <w:rsid w:val="003958DA"/>
    <w:rsid w:val="00397D3E"/>
    <w:rsid w:val="003A103E"/>
    <w:rsid w:val="003B0C38"/>
    <w:rsid w:val="003E3D1B"/>
    <w:rsid w:val="00400D65"/>
    <w:rsid w:val="00413C4B"/>
    <w:rsid w:val="00415CCE"/>
    <w:rsid w:val="004412C1"/>
    <w:rsid w:val="004455E0"/>
    <w:rsid w:val="00462645"/>
    <w:rsid w:val="004C6C26"/>
    <w:rsid w:val="004D35BD"/>
    <w:rsid w:val="004E1514"/>
    <w:rsid w:val="00502071"/>
    <w:rsid w:val="00507A59"/>
    <w:rsid w:val="00511050"/>
    <w:rsid w:val="005321EB"/>
    <w:rsid w:val="00595E35"/>
    <w:rsid w:val="005A0C04"/>
    <w:rsid w:val="005F7B30"/>
    <w:rsid w:val="0060205E"/>
    <w:rsid w:val="0063314F"/>
    <w:rsid w:val="00636F30"/>
    <w:rsid w:val="0066635A"/>
    <w:rsid w:val="00673458"/>
    <w:rsid w:val="00676689"/>
    <w:rsid w:val="00695FEA"/>
    <w:rsid w:val="006C7943"/>
    <w:rsid w:val="006E21FD"/>
    <w:rsid w:val="006E5775"/>
    <w:rsid w:val="00737D4D"/>
    <w:rsid w:val="007416DE"/>
    <w:rsid w:val="00757C14"/>
    <w:rsid w:val="007956F3"/>
    <w:rsid w:val="0079739D"/>
    <w:rsid w:val="007A63DA"/>
    <w:rsid w:val="007B7600"/>
    <w:rsid w:val="007C596D"/>
    <w:rsid w:val="007E3D28"/>
    <w:rsid w:val="008104FA"/>
    <w:rsid w:val="00813D00"/>
    <w:rsid w:val="00817DE9"/>
    <w:rsid w:val="00822667"/>
    <w:rsid w:val="00831A31"/>
    <w:rsid w:val="00831E01"/>
    <w:rsid w:val="00837A13"/>
    <w:rsid w:val="00840B1E"/>
    <w:rsid w:val="008438CA"/>
    <w:rsid w:val="00860ECC"/>
    <w:rsid w:val="0086783D"/>
    <w:rsid w:val="00880C54"/>
    <w:rsid w:val="008A0894"/>
    <w:rsid w:val="008A463C"/>
    <w:rsid w:val="008A7A31"/>
    <w:rsid w:val="008F2578"/>
    <w:rsid w:val="008F2C51"/>
    <w:rsid w:val="008F4175"/>
    <w:rsid w:val="009107F5"/>
    <w:rsid w:val="00922091"/>
    <w:rsid w:val="00947477"/>
    <w:rsid w:val="00951EBC"/>
    <w:rsid w:val="009705F3"/>
    <w:rsid w:val="009A5180"/>
    <w:rsid w:val="00A42351"/>
    <w:rsid w:val="00A43F18"/>
    <w:rsid w:val="00A4624C"/>
    <w:rsid w:val="00A5263D"/>
    <w:rsid w:val="00A60C4F"/>
    <w:rsid w:val="00A717AF"/>
    <w:rsid w:val="00A827BA"/>
    <w:rsid w:val="00AB2163"/>
    <w:rsid w:val="00AB7180"/>
    <w:rsid w:val="00AC0220"/>
    <w:rsid w:val="00AC3261"/>
    <w:rsid w:val="00AC5FE9"/>
    <w:rsid w:val="00AC7587"/>
    <w:rsid w:val="00AE6FC7"/>
    <w:rsid w:val="00AF77F0"/>
    <w:rsid w:val="00B04CD6"/>
    <w:rsid w:val="00B10A17"/>
    <w:rsid w:val="00B14D52"/>
    <w:rsid w:val="00B22BE4"/>
    <w:rsid w:val="00B27CF7"/>
    <w:rsid w:val="00B31CCE"/>
    <w:rsid w:val="00B476E8"/>
    <w:rsid w:val="00B511BC"/>
    <w:rsid w:val="00B52C77"/>
    <w:rsid w:val="00B7658F"/>
    <w:rsid w:val="00B94D87"/>
    <w:rsid w:val="00B96C11"/>
    <w:rsid w:val="00BA06BB"/>
    <w:rsid w:val="00BB173A"/>
    <w:rsid w:val="00BC7783"/>
    <w:rsid w:val="00BD4896"/>
    <w:rsid w:val="00BD725F"/>
    <w:rsid w:val="00C04E4B"/>
    <w:rsid w:val="00C270E8"/>
    <w:rsid w:val="00C35FE9"/>
    <w:rsid w:val="00C61C86"/>
    <w:rsid w:val="00C67DE2"/>
    <w:rsid w:val="00C7212A"/>
    <w:rsid w:val="00C74ACA"/>
    <w:rsid w:val="00C80633"/>
    <w:rsid w:val="00C85DDD"/>
    <w:rsid w:val="00CB0EC4"/>
    <w:rsid w:val="00CC61A2"/>
    <w:rsid w:val="00CD4FBA"/>
    <w:rsid w:val="00D26F01"/>
    <w:rsid w:val="00D30BC2"/>
    <w:rsid w:val="00D66935"/>
    <w:rsid w:val="00D73C77"/>
    <w:rsid w:val="00DC179F"/>
    <w:rsid w:val="00DC17F5"/>
    <w:rsid w:val="00DC329C"/>
    <w:rsid w:val="00DC4D38"/>
    <w:rsid w:val="00DC52C0"/>
    <w:rsid w:val="00DC713C"/>
    <w:rsid w:val="00DD1B89"/>
    <w:rsid w:val="00DF1FDF"/>
    <w:rsid w:val="00DF73C4"/>
    <w:rsid w:val="00E3478A"/>
    <w:rsid w:val="00E42054"/>
    <w:rsid w:val="00E4754B"/>
    <w:rsid w:val="00E5517B"/>
    <w:rsid w:val="00E64275"/>
    <w:rsid w:val="00ED70F3"/>
    <w:rsid w:val="00EE3DE9"/>
    <w:rsid w:val="00EE6F85"/>
    <w:rsid w:val="00EF1FFF"/>
    <w:rsid w:val="00F263A2"/>
    <w:rsid w:val="00F30013"/>
    <w:rsid w:val="00F37A5E"/>
    <w:rsid w:val="00F52CC6"/>
    <w:rsid w:val="00F56E3F"/>
    <w:rsid w:val="00F66FC7"/>
    <w:rsid w:val="00F92F41"/>
    <w:rsid w:val="00F96B12"/>
    <w:rsid w:val="00FA35FA"/>
    <w:rsid w:val="00FE1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E20C98"/>
  <w15:chartTrackingRefBased/>
  <w15:docId w15:val="{BB7EBE30-AAAA-3C49-9CCF-C0D2CDC9E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E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4816"/>
    <w:pPr>
      <w:ind w:left="720"/>
      <w:contextualSpacing/>
    </w:pPr>
    <w:rPr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144816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2266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266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2266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22667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82266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712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07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96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40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4</TotalTime>
  <Pages>2</Pages>
  <Words>335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ng-Fen </dc:creator>
  <cp:keywords/>
  <dc:description/>
  <cp:lastModifiedBy>Hsing-Fen </cp:lastModifiedBy>
  <cp:revision>8</cp:revision>
  <dcterms:created xsi:type="dcterms:W3CDTF">2024-09-21T15:01:00Z</dcterms:created>
  <dcterms:modified xsi:type="dcterms:W3CDTF">2024-09-21T15:18:00Z</dcterms:modified>
</cp:coreProperties>
</file>